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9DACE2" w14:textId="77777777" w:rsidR="00352247" w:rsidRPr="00A72252" w:rsidRDefault="00352247" w:rsidP="003E51B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42FE2BD9" w14:textId="71356D5E" w:rsidR="00352247" w:rsidRPr="00EC3BE5" w:rsidRDefault="00716945" w:rsidP="0035224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EC3BE5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352247" w:rsidRPr="00EC3BE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2: </w:t>
      </w:r>
      <w:r w:rsidR="00EC3BE5" w:rsidRPr="00EC3BE5">
        <w:rPr>
          <w:rStyle w:val="hps"/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Dose reduction </w:t>
      </w:r>
      <w:r w:rsidR="00EC3BE5" w:rsidRPr="00EC3BE5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criteria</w:t>
      </w:r>
    </w:p>
    <w:tbl>
      <w:tblPr>
        <w:tblStyle w:val="Tablaconcuadrcula"/>
        <w:tblW w:w="14221" w:type="dxa"/>
        <w:tblLayout w:type="fixed"/>
        <w:tblLook w:val="04A0" w:firstRow="1" w:lastRow="0" w:firstColumn="1" w:lastColumn="0" w:noHBand="0" w:noVBand="1"/>
      </w:tblPr>
      <w:tblGrid>
        <w:gridCol w:w="1915"/>
        <w:gridCol w:w="5666"/>
        <w:gridCol w:w="6640"/>
      </w:tblGrid>
      <w:tr w:rsidR="003A6E69" w:rsidRPr="00EC3BE5" w14:paraId="7529B168" w14:textId="77777777" w:rsidTr="003E51B0">
        <w:trPr>
          <w:trHeight w:val="330"/>
        </w:trPr>
        <w:tc>
          <w:tcPr>
            <w:tcW w:w="14221" w:type="dxa"/>
            <w:gridSpan w:val="3"/>
            <w:noWrap/>
            <w:vAlign w:val="center"/>
            <w:hideMark/>
          </w:tcPr>
          <w:p w14:paraId="2BE50431" w14:textId="77777777" w:rsidR="003A6E69" w:rsidRPr="00EC3BE5" w:rsidRDefault="003A6E69" w:rsidP="003E51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ardiac toxicity criteria</w:t>
            </w:r>
          </w:p>
          <w:p w14:paraId="0BDE95E9" w14:textId="77777777" w:rsidR="003A6E69" w:rsidRPr="00EC3BE5" w:rsidRDefault="003A6E69" w:rsidP="003E51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3A6E69" w:rsidRPr="00EC3BE5" w14:paraId="5C50B9F8" w14:textId="77777777" w:rsidTr="003E51B0">
        <w:trPr>
          <w:trHeight w:val="537"/>
        </w:trPr>
        <w:tc>
          <w:tcPr>
            <w:tcW w:w="1915" w:type="dxa"/>
            <w:vMerge w:val="restart"/>
            <w:hideMark/>
          </w:tcPr>
          <w:p w14:paraId="5B87D199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F severe</w:t>
            </w:r>
          </w:p>
        </w:tc>
        <w:tc>
          <w:tcPr>
            <w:tcW w:w="12306" w:type="dxa"/>
            <w:gridSpan w:val="2"/>
            <w:vMerge w:val="restart"/>
            <w:hideMark/>
          </w:tcPr>
          <w:p w14:paraId="0480CD4D" w14:textId="556D4A25" w:rsidR="00EC3BE5" w:rsidRPr="00EC3BE5" w:rsidRDefault="00086E99" w:rsidP="00EC3B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  <w:r w:rsidR="003A6E69"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hdrawal</w:t>
            </w:r>
          </w:p>
        </w:tc>
      </w:tr>
      <w:tr w:rsidR="003A6E69" w:rsidRPr="00EC3BE5" w14:paraId="12165D61" w14:textId="77777777" w:rsidTr="00EC3BE5">
        <w:trPr>
          <w:trHeight w:val="517"/>
        </w:trPr>
        <w:tc>
          <w:tcPr>
            <w:tcW w:w="1915" w:type="dxa"/>
            <w:vMerge/>
            <w:hideMark/>
          </w:tcPr>
          <w:p w14:paraId="1FFB4560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306" w:type="dxa"/>
            <w:gridSpan w:val="2"/>
            <w:vMerge/>
            <w:hideMark/>
          </w:tcPr>
          <w:p w14:paraId="05A12508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A6E69" w:rsidRPr="00EC3BE5" w14:paraId="41404119" w14:textId="77777777" w:rsidTr="003E51B0">
        <w:trPr>
          <w:trHeight w:val="434"/>
        </w:trPr>
        <w:tc>
          <w:tcPr>
            <w:tcW w:w="1915" w:type="dxa"/>
            <w:vMerge w:val="restart"/>
            <w:noWrap/>
            <w:vAlign w:val="center"/>
            <w:hideMark/>
          </w:tcPr>
          <w:p w14:paraId="7F0911EC" w14:textId="77777777" w:rsidR="003A6E69" w:rsidRPr="00EC3BE5" w:rsidRDefault="003A6E69" w:rsidP="003E51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F moderately symptomatic or</w:t>
            </w:r>
          </w:p>
          <w:p w14:paraId="1A019A13" w14:textId="77777777" w:rsidR="003A6E69" w:rsidRPr="00EC3BE5" w:rsidRDefault="00BE6F30" w:rsidP="003E51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="003A6E69"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mptomatic</w:t>
            </w:r>
          </w:p>
        </w:tc>
        <w:tc>
          <w:tcPr>
            <w:tcW w:w="12306" w:type="dxa"/>
            <w:gridSpan w:val="2"/>
            <w:noWrap/>
            <w:hideMark/>
          </w:tcPr>
          <w:p w14:paraId="4A8090CF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OLE_LINK1"/>
            <w:bookmarkStart w:id="1" w:name="OLE_LINK2"/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VEF</w:t>
            </w:r>
            <w:bookmarkEnd w:id="0"/>
            <w:bookmarkEnd w:id="1"/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lt; 45%: withdrawal</w:t>
            </w:r>
          </w:p>
        </w:tc>
      </w:tr>
      <w:tr w:rsidR="003A6E69" w:rsidRPr="00EC3BE5" w14:paraId="4C527BCA" w14:textId="77777777" w:rsidTr="003E51B0">
        <w:trPr>
          <w:trHeight w:val="300"/>
        </w:trPr>
        <w:tc>
          <w:tcPr>
            <w:tcW w:w="1915" w:type="dxa"/>
            <w:vMerge/>
            <w:hideMark/>
          </w:tcPr>
          <w:p w14:paraId="590E2523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306" w:type="dxa"/>
            <w:gridSpan w:val="2"/>
            <w:noWrap/>
            <w:hideMark/>
          </w:tcPr>
          <w:p w14:paraId="0EB38D61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VEF decrease 10-20 points and LVEF ≥45%: keep treatment</w:t>
            </w:r>
          </w:p>
          <w:p w14:paraId="194377AA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</w:tr>
      <w:tr w:rsidR="003A6E69" w:rsidRPr="00EC3BE5" w14:paraId="6F3F9B00" w14:textId="77777777" w:rsidTr="00EC3BE5">
        <w:trPr>
          <w:trHeight w:val="469"/>
        </w:trPr>
        <w:tc>
          <w:tcPr>
            <w:tcW w:w="1915" w:type="dxa"/>
            <w:vMerge/>
            <w:noWrap/>
            <w:hideMark/>
          </w:tcPr>
          <w:p w14:paraId="1363D5B8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306" w:type="dxa"/>
            <w:gridSpan w:val="2"/>
            <w:noWrap/>
            <w:hideMark/>
          </w:tcPr>
          <w:p w14:paraId="780AA571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VEF decrease &gt; 20 </w:t>
            </w:r>
            <w:proofErr w:type="gramStart"/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ints :</w:t>
            </w:r>
            <w:proofErr w:type="gramEnd"/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drawal</w:t>
            </w:r>
          </w:p>
          <w:p w14:paraId="4B79E9B2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  <w:p w14:paraId="1F071F11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</w:tr>
      <w:tr w:rsidR="003A6E69" w:rsidRPr="00EC3BE5" w14:paraId="5406F2B5" w14:textId="77777777" w:rsidTr="003E51B0">
        <w:trPr>
          <w:trHeight w:val="330"/>
        </w:trPr>
        <w:tc>
          <w:tcPr>
            <w:tcW w:w="14221" w:type="dxa"/>
            <w:gridSpan w:val="3"/>
            <w:noWrap/>
            <w:vAlign w:val="center"/>
            <w:hideMark/>
          </w:tcPr>
          <w:p w14:paraId="762A484E" w14:textId="77777777" w:rsidR="003A6E69" w:rsidRPr="00EC3BE5" w:rsidRDefault="003A6E69" w:rsidP="003E51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ematology toxicity criteria</w:t>
            </w: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  <w:p w14:paraId="4F24DB89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</w:tr>
      <w:tr w:rsidR="003A6E69" w:rsidRPr="00EC3BE5" w14:paraId="0F02384D" w14:textId="77777777" w:rsidTr="003E51B0">
        <w:trPr>
          <w:trHeight w:val="315"/>
        </w:trPr>
        <w:tc>
          <w:tcPr>
            <w:tcW w:w="14221" w:type="dxa"/>
            <w:gridSpan w:val="3"/>
            <w:noWrap/>
            <w:vAlign w:val="center"/>
            <w:hideMark/>
          </w:tcPr>
          <w:p w14:paraId="2999DEB9" w14:textId="77777777" w:rsidR="003A6E69" w:rsidRPr="00EC3BE5" w:rsidRDefault="003A6E69" w:rsidP="00D538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LD+C</w:t>
            </w:r>
            <w:r w:rsidR="00086E99" w:rsidRPr="00EC3BE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M</w:t>
            </w:r>
          </w:p>
        </w:tc>
      </w:tr>
      <w:tr w:rsidR="003A6E69" w:rsidRPr="00EC3BE5" w14:paraId="032888EB" w14:textId="77777777" w:rsidTr="00EC3BE5">
        <w:trPr>
          <w:trHeight w:val="1174"/>
        </w:trPr>
        <w:tc>
          <w:tcPr>
            <w:tcW w:w="1915" w:type="dxa"/>
            <w:noWrap/>
            <w:hideMark/>
          </w:tcPr>
          <w:p w14:paraId="63369453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x10</w:t>
            </w:r>
            <w:r w:rsidRPr="00EC3BE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9 </w:t>
            </w: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/l ≥ </w:t>
            </w:r>
            <w:r w:rsidRPr="00EC3BE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lt; 1.5x10</w:t>
            </w:r>
            <w:r w:rsidRPr="00EC3BE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9</w:t>
            </w: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/l and/or</w:t>
            </w:r>
          </w:p>
          <w:p w14:paraId="51B296CE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x10</w:t>
            </w:r>
            <w:r w:rsidRPr="00EC3BE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9</w:t>
            </w: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gramStart"/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  ≥</w:t>
            </w:r>
            <w:proofErr w:type="gramEnd"/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lat &lt; 75x10</w:t>
            </w:r>
            <w:r w:rsidRPr="00EC3BE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9</w:t>
            </w: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l </w:t>
            </w:r>
          </w:p>
          <w:p w14:paraId="4B504BCE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5666" w:type="dxa"/>
            <w:noWrap/>
            <w:hideMark/>
          </w:tcPr>
          <w:p w14:paraId="6278F80C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terrupted until </w:t>
            </w:r>
            <w:r w:rsidRPr="00EC3BE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lt; 1.5x109 /l and</w:t>
            </w:r>
          </w:p>
          <w:p w14:paraId="55D0D8DF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t &lt; 75x109/l</w:t>
            </w:r>
          </w:p>
          <w:p w14:paraId="481CCE29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6640" w:type="dxa"/>
            <w:noWrap/>
            <w:hideMark/>
          </w:tcPr>
          <w:p w14:paraId="141DCAFF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dose reduction </w:t>
            </w:r>
          </w:p>
          <w:p w14:paraId="560152C8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  <w:p w14:paraId="0BD19AB3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</w:tr>
      <w:tr w:rsidR="003A6E69" w:rsidRPr="00EC3BE5" w14:paraId="4B60E64B" w14:textId="77777777" w:rsidTr="003E51B0">
        <w:trPr>
          <w:trHeight w:val="858"/>
        </w:trPr>
        <w:tc>
          <w:tcPr>
            <w:tcW w:w="1915" w:type="dxa"/>
            <w:noWrap/>
            <w:hideMark/>
          </w:tcPr>
          <w:p w14:paraId="45194236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lt; 0.5x109 /l and/or Plat &lt; 75x10</w:t>
            </w:r>
            <w:r w:rsidRPr="00EC3BE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9</w:t>
            </w: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l </w:t>
            </w:r>
          </w:p>
        </w:tc>
        <w:tc>
          <w:tcPr>
            <w:tcW w:w="5666" w:type="dxa"/>
            <w:noWrap/>
            <w:hideMark/>
          </w:tcPr>
          <w:p w14:paraId="750DFD37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terrupted until </w:t>
            </w:r>
            <w:r w:rsidRPr="00EC3BE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lt; 1.5x109 /l and</w:t>
            </w:r>
          </w:p>
          <w:p w14:paraId="34B81188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t &lt; 75x109/l</w:t>
            </w:r>
          </w:p>
          <w:p w14:paraId="14854D46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6640" w:type="dxa"/>
            <w:noWrap/>
            <w:hideMark/>
          </w:tcPr>
          <w:p w14:paraId="58F2391D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se reduction of 15% for both drugs </w:t>
            </w:r>
          </w:p>
          <w:p w14:paraId="5F8600B3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  <w:p w14:paraId="32D5B3D6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</w:tr>
      <w:tr w:rsidR="003A6E69" w:rsidRPr="00EC3BE5" w14:paraId="022A54D5" w14:textId="77777777" w:rsidTr="003E51B0">
        <w:trPr>
          <w:trHeight w:val="625"/>
        </w:trPr>
        <w:tc>
          <w:tcPr>
            <w:tcW w:w="14221" w:type="dxa"/>
            <w:gridSpan w:val="3"/>
            <w:noWrap/>
            <w:hideMark/>
          </w:tcPr>
          <w:p w14:paraId="5F6FA502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a patient needs more than 2 weeks to recover normal levels of neutrophils or platelets, PLD plus CO was </w:t>
            </w:r>
          </w:p>
          <w:p w14:paraId="591A2ECB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withdrawal and patient start PYX treatment or surgery was performed at investigator criteria</w:t>
            </w:r>
          </w:p>
          <w:p w14:paraId="5C81FF41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</w:tr>
    </w:tbl>
    <w:p w14:paraId="2D05184B" w14:textId="77777777" w:rsidR="003A6E69" w:rsidRPr="00EC3BE5" w:rsidRDefault="003A6E6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laconcuadrcula"/>
        <w:tblW w:w="14221" w:type="dxa"/>
        <w:tblLayout w:type="fixed"/>
        <w:tblLook w:val="04A0" w:firstRow="1" w:lastRow="0" w:firstColumn="1" w:lastColumn="0" w:noHBand="0" w:noVBand="1"/>
      </w:tblPr>
      <w:tblGrid>
        <w:gridCol w:w="791"/>
        <w:gridCol w:w="137"/>
        <w:gridCol w:w="987"/>
        <w:gridCol w:w="381"/>
        <w:gridCol w:w="409"/>
        <w:gridCol w:w="4083"/>
        <w:gridCol w:w="793"/>
        <w:gridCol w:w="495"/>
        <w:gridCol w:w="815"/>
        <w:gridCol w:w="528"/>
        <w:gridCol w:w="2398"/>
        <w:gridCol w:w="2404"/>
      </w:tblGrid>
      <w:tr w:rsidR="003A6E69" w:rsidRPr="00EC3BE5" w14:paraId="05355E3F" w14:textId="77777777" w:rsidTr="003E51B0">
        <w:trPr>
          <w:trHeight w:val="330"/>
        </w:trPr>
        <w:tc>
          <w:tcPr>
            <w:tcW w:w="14221" w:type="dxa"/>
            <w:gridSpan w:val="12"/>
            <w:noWrap/>
            <w:vAlign w:val="center"/>
            <w:hideMark/>
          </w:tcPr>
          <w:p w14:paraId="3781AF78" w14:textId="77777777" w:rsidR="003A6E69" w:rsidRPr="00EC3BE5" w:rsidRDefault="003A6E69" w:rsidP="00D538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P</w:t>
            </w:r>
            <w:r w:rsidR="00D538F0" w:rsidRPr="00EC3BE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clitaxel</w:t>
            </w:r>
          </w:p>
        </w:tc>
      </w:tr>
      <w:tr w:rsidR="003A6E69" w:rsidRPr="00EC3BE5" w14:paraId="6758F956" w14:textId="77777777" w:rsidTr="003E51B0">
        <w:trPr>
          <w:trHeight w:val="300"/>
        </w:trPr>
        <w:tc>
          <w:tcPr>
            <w:tcW w:w="1915" w:type="dxa"/>
            <w:gridSpan w:val="3"/>
            <w:vMerge w:val="restart"/>
            <w:noWrap/>
            <w:hideMark/>
          </w:tcPr>
          <w:p w14:paraId="6B6D4D95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lt; 1.0x109 /l and/or Plat &lt; 75x109/l </w:t>
            </w:r>
          </w:p>
        </w:tc>
        <w:tc>
          <w:tcPr>
            <w:tcW w:w="5666" w:type="dxa"/>
            <w:gridSpan w:val="4"/>
            <w:vMerge w:val="restart"/>
            <w:noWrap/>
            <w:hideMark/>
          </w:tcPr>
          <w:p w14:paraId="5B463DE5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terrupted until </w:t>
            </w:r>
            <w:r w:rsidRPr="00EC3BE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lt; 1.5x109 /l and</w:t>
            </w:r>
          </w:p>
          <w:p w14:paraId="30C16245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t &lt; 75x109/l</w:t>
            </w:r>
          </w:p>
          <w:p w14:paraId="05E3B003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 </w:t>
            </w:r>
          </w:p>
        </w:tc>
        <w:tc>
          <w:tcPr>
            <w:tcW w:w="6640" w:type="dxa"/>
            <w:gridSpan w:val="5"/>
            <w:noWrap/>
            <w:hideMark/>
          </w:tcPr>
          <w:p w14:paraId="0AE40662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overy ≤ 1 week: no dose reduction</w:t>
            </w:r>
          </w:p>
          <w:p w14:paraId="68D5A648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</w:tr>
      <w:tr w:rsidR="003A6E69" w:rsidRPr="00EC3BE5" w14:paraId="138E694A" w14:textId="77777777" w:rsidTr="003E51B0">
        <w:trPr>
          <w:trHeight w:val="555"/>
        </w:trPr>
        <w:tc>
          <w:tcPr>
            <w:tcW w:w="1915" w:type="dxa"/>
            <w:gridSpan w:val="3"/>
            <w:vMerge/>
            <w:noWrap/>
            <w:hideMark/>
          </w:tcPr>
          <w:p w14:paraId="5B6248A2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6" w:type="dxa"/>
            <w:gridSpan w:val="4"/>
            <w:vMerge/>
            <w:noWrap/>
            <w:hideMark/>
          </w:tcPr>
          <w:p w14:paraId="64895A5F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40" w:type="dxa"/>
            <w:gridSpan w:val="5"/>
            <w:noWrap/>
            <w:hideMark/>
          </w:tcPr>
          <w:p w14:paraId="045CE175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overy ≤ 2 week: rechallenge at a</w:t>
            </w:r>
          </w:p>
          <w:p w14:paraId="7A41EB0A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20 % dose reduction</w:t>
            </w:r>
          </w:p>
          <w:p w14:paraId="4DE2DEE9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</w:tr>
      <w:tr w:rsidR="003A6E69" w:rsidRPr="00EC3BE5" w14:paraId="5A952CC7" w14:textId="77777777" w:rsidTr="003E51B0">
        <w:trPr>
          <w:trHeight w:val="625"/>
        </w:trPr>
        <w:tc>
          <w:tcPr>
            <w:tcW w:w="14221" w:type="dxa"/>
            <w:gridSpan w:val="12"/>
            <w:noWrap/>
            <w:hideMark/>
          </w:tcPr>
          <w:p w14:paraId="5969EAC9" w14:textId="2CCE2D85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a patient needs more than 2 weeks to recover normal </w:t>
            </w:r>
            <w:proofErr w:type="gramStart"/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vels ,</w:t>
            </w:r>
            <w:proofErr w:type="gramEnd"/>
            <w:r w:rsidR="003E51B0"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acli</w:t>
            </w:r>
            <w:r w:rsidR="00716945"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axel </w:t>
            </w: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as withdrawal  and surgery was performed </w:t>
            </w:r>
          </w:p>
          <w:p w14:paraId="4F6115FB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</w:tr>
      <w:tr w:rsidR="003A6E69" w:rsidRPr="00EC3BE5" w14:paraId="3C602BE2" w14:textId="77777777" w:rsidTr="003E51B0">
        <w:trPr>
          <w:trHeight w:val="330"/>
        </w:trPr>
        <w:tc>
          <w:tcPr>
            <w:tcW w:w="14221" w:type="dxa"/>
            <w:gridSpan w:val="12"/>
            <w:noWrap/>
            <w:vAlign w:val="center"/>
            <w:hideMark/>
          </w:tcPr>
          <w:p w14:paraId="27E3AC08" w14:textId="77777777" w:rsidR="003A6E69" w:rsidRPr="00EC3BE5" w:rsidRDefault="003A6E69" w:rsidP="003E51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n-hematology toxicity criteria</w:t>
            </w:r>
          </w:p>
          <w:p w14:paraId="644B6B4C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</w:tr>
      <w:tr w:rsidR="003A6E69" w:rsidRPr="00EC3BE5" w14:paraId="18792B9E" w14:textId="77777777" w:rsidTr="003E51B0">
        <w:trPr>
          <w:trHeight w:val="330"/>
        </w:trPr>
        <w:tc>
          <w:tcPr>
            <w:tcW w:w="6788" w:type="dxa"/>
            <w:gridSpan w:val="6"/>
            <w:noWrap/>
            <w:vAlign w:val="center"/>
            <w:hideMark/>
          </w:tcPr>
          <w:p w14:paraId="50805ECF" w14:textId="77777777" w:rsidR="003A6E69" w:rsidRPr="00EC3BE5" w:rsidRDefault="003A6E69" w:rsidP="003E51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LD+CP</w:t>
            </w:r>
            <w:r w:rsidR="00495A8D" w:rsidRPr="00EC3BE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</w:t>
            </w:r>
          </w:p>
        </w:tc>
        <w:tc>
          <w:tcPr>
            <w:tcW w:w="7433" w:type="dxa"/>
            <w:gridSpan w:val="6"/>
            <w:noWrap/>
            <w:vAlign w:val="center"/>
            <w:hideMark/>
          </w:tcPr>
          <w:p w14:paraId="67C1FFA4" w14:textId="77777777" w:rsidR="003A6E69" w:rsidRPr="00EC3BE5" w:rsidRDefault="003A6E69" w:rsidP="003E51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TX</w:t>
            </w:r>
          </w:p>
        </w:tc>
      </w:tr>
      <w:tr w:rsidR="003A6E69" w:rsidRPr="00EC3BE5" w14:paraId="1EC4DF4C" w14:textId="77777777" w:rsidTr="003E51B0">
        <w:trPr>
          <w:trHeight w:val="315"/>
        </w:trPr>
        <w:tc>
          <w:tcPr>
            <w:tcW w:w="6788" w:type="dxa"/>
            <w:gridSpan w:val="6"/>
            <w:noWrap/>
            <w:hideMark/>
          </w:tcPr>
          <w:p w14:paraId="7B8B1B98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nd foot syndrome (HFS)</w:t>
            </w:r>
          </w:p>
        </w:tc>
        <w:tc>
          <w:tcPr>
            <w:tcW w:w="7433" w:type="dxa"/>
            <w:gridSpan w:val="6"/>
            <w:noWrap/>
            <w:hideMark/>
          </w:tcPr>
          <w:p w14:paraId="22AE9633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verse Events</w:t>
            </w:r>
          </w:p>
        </w:tc>
      </w:tr>
      <w:tr w:rsidR="003A6E69" w:rsidRPr="00EC3BE5" w14:paraId="3AA6CA23" w14:textId="77777777" w:rsidTr="003E51B0">
        <w:trPr>
          <w:trHeight w:val="545"/>
        </w:trPr>
        <w:tc>
          <w:tcPr>
            <w:tcW w:w="791" w:type="dxa"/>
            <w:noWrap/>
            <w:hideMark/>
          </w:tcPr>
          <w:p w14:paraId="01B72601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1</w:t>
            </w:r>
          </w:p>
        </w:tc>
        <w:tc>
          <w:tcPr>
            <w:tcW w:w="1505" w:type="dxa"/>
            <w:gridSpan w:val="3"/>
            <w:noWrap/>
            <w:hideMark/>
          </w:tcPr>
          <w:p w14:paraId="6A399B19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eatment not </w:t>
            </w:r>
          </w:p>
          <w:p w14:paraId="3F000AC4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rupted</w:t>
            </w:r>
          </w:p>
        </w:tc>
        <w:tc>
          <w:tcPr>
            <w:tcW w:w="4492" w:type="dxa"/>
            <w:gridSpan w:val="2"/>
            <w:noWrap/>
            <w:hideMark/>
          </w:tcPr>
          <w:p w14:paraId="7FA9D545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dose reduction</w:t>
            </w:r>
          </w:p>
          <w:p w14:paraId="3167B0A1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  <w:p w14:paraId="71EFCE00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288" w:type="dxa"/>
            <w:gridSpan w:val="2"/>
            <w:noWrap/>
            <w:hideMark/>
          </w:tcPr>
          <w:p w14:paraId="17BEDB13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1</w:t>
            </w:r>
          </w:p>
        </w:tc>
        <w:tc>
          <w:tcPr>
            <w:tcW w:w="6145" w:type="dxa"/>
            <w:gridSpan w:val="4"/>
            <w:noWrap/>
            <w:hideMark/>
          </w:tcPr>
          <w:p w14:paraId="0FE73229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eatment not </w:t>
            </w:r>
          </w:p>
          <w:p w14:paraId="337C0299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interrupted</w:t>
            </w:r>
          </w:p>
          <w:p w14:paraId="377C67CC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</w:tr>
      <w:tr w:rsidR="003A6E69" w:rsidRPr="00EC3BE5" w14:paraId="1F1A0862" w14:textId="77777777" w:rsidTr="003E51B0">
        <w:trPr>
          <w:trHeight w:val="806"/>
        </w:trPr>
        <w:tc>
          <w:tcPr>
            <w:tcW w:w="791" w:type="dxa"/>
            <w:noWrap/>
            <w:hideMark/>
          </w:tcPr>
          <w:p w14:paraId="2BA57011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2</w:t>
            </w:r>
          </w:p>
          <w:p w14:paraId="04C8FD5E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505" w:type="dxa"/>
            <w:gridSpan w:val="3"/>
            <w:noWrap/>
            <w:hideMark/>
          </w:tcPr>
          <w:p w14:paraId="2DACB3AD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rupted until</w:t>
            </w:r>
          </w:p>
          <w:p w14:paraId="5575B3FC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≤ G1</w:t>
            </w:r>
          </w:p>
          <w:p w14:paraId="1F86B6F8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4492" w:type="dxa"/>
            <w:gridSpan w:val="2"/>
            <w:noWrap/>
            <w:hideMark/>
          </w:tcPr>
          <w:p w14:paraId="0E261B91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dose reduction</w:t>
            </w:r>
          </w:p>
          <w:p w14:paraId="66FC4A7D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  <w:p w14:paraId="77C27BD1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288" w:type="dxa"/>
            <w:gridSpan w:val="2"/>
            <w:noWrap/>
            <w:hideMark/>
          </w:tcPr>
          <w:p w14:paraId="7B14FC08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2</w:t>
            </w:r>
          </w:p>
          <w:p w14:paraId="6F15A987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6145" w:type="dxa"/>
            <w:gridSpan w:val="4"/>
            <w:noWrap/>
            <w:hideMark/>
          </w:tcPr>
          <w:p w14:paraId="2D158C2A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tment not  </w:t>
            </w:r>
          </w:p>
          <w:p w14:paraId="2EAF054B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rupted</w:t>
            </w:r>
          </w:p>
          <w:p w14:paraId="0B6AE684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 </w:t>
            </w:r>
          </w:p>
        </w:tc>
      </w:tr>
      <w:tr w:rsidR="003A6E69" w:rsidRPr="00EC3BE5" w14:paraId="31778238" w14:textId="77777777" w:rsidTr="003E51B0">
        <w:trPr>
          <w:trHeight w:val="806"/>
        </w:trPr>
        <w:tc>
          <w:tcPr>
            <w:tcW w:w="791" w:type="dxa"/>
            <w:noWrap/>
            <w:hideMark/>
          </w:tcPr>
          <w:p w14:paraId="44C05472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3</w:t>
            </w:r>
          </w:p>
          <w:p w14:paraId="21745FC6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505" w:type="dxa"/>
            <w:gridSpan w:val="3"/>
            <w:noWrap/>
            <w:hideMark/>
          </w:tcPr>
          <w:p w14:paraId="088AF7EA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rupted until</w:t>
            </w:r>
          </w:p>
          <w:p w14:paraId="56557C56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≤ G1</w:t>
            </w:r>
          </w:p>
          <w:p w14:paraId="288FCF27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4492" w:type="dxa"/>
            <w:gridSpan w:val="2"/>
            <w:noWrap/>
            <w:hideMark/>
          </w:tcPr>
          <w:p w14:paraId="300AD1D4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% dose reduction</w:t>
            </w:r>
          </w:p>
          <w:p w14:paraId="2A207082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  <w:p w14:paraId="3988F16F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288" w:type="dxa"/>
            <w:gridSpan w:val="2"/>
            <w:noWrap/>
            <w:hideMark/>
          </w:tcPr>
          <w:p w14:paraId="55A310BB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3</w:t>
            </w:r>
          </w:p>
          <w:p w14:paraId="6BC5B4DE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6145" w:type="dxa"/>
            <w:gridSpan w:val="4"/>
            <w:noWrap/>
            <w:hideMark/>
          </w:tcPr>
          <w:p w14:paraId="1AB887CF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rupted until</w:t>
            </w:r>
          </w:p>
          <w:p w14:paraId="343EDE0D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≤ G1</w:t>
            </w:r>
          </w:p>
          <w:p w14:paraId="6AD967FF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 </w:t>
            </w:r>
          </w:p>
        </w:tc>
      </w:tr>
      <w:tr w:rsidR="003A6E69" w:rsidRPr="00EC3BE5" w14:paraId="3CB91B4A" w14:textId="77777777" w:rsidTr="003E51B0">
        <w:trPr>
          <w:trHeight w:val="70"/>
        </w:trPr>
        <w:tc>
          <w:tcPr>
            <w:tcW w:w="791" w:type="dxa"/>
            <w:noWrap/>
            <w:hideMark/>
          </w:tcPr>
          <w:p w14:paraId="50CB7D6D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4</w:t>
            </w:r>
          </w:p>
          <w:p w14:paraId="2997ABB2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505" w:type="dxa"/>
            <w:gridSpan w:val="3"/>
            <w:noWrap/>
            <w:hideMark/>
          </w:tcPr>
          <w:p w14:paraId="3AA29120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rupted until</w:t>
            </w:r>
          </w:p>
          <w:p w14:paraId="09A63AB7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≤ G1</w:t>
            </w:r>
          </w:p>
          <w:p w14:paraId="492739E6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4492" w:type="dxa"/>
            <w:gridSpan w:val="2"/>
            <w:noWrap/>
            <w:hideMark/>
          </w:tcPr>
          <w:p w14:paraId="00E507F9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% dose reduction</w:t>
            </w:r>
          </w:p>
          <w:p w14:paraId="6D6F7FA5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  <w:p w14:paraId="6980D2E1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288" w:type="dxa"/>
            <w:gridSpan w:val="2"/>
            <w:noWrap/>
            <w:hideMark/>
          </w:tcPr>
          <w:p w14:paraId="0E26E360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4</w:t>
            </w:r>
          </w:p>
          <w:p w14:paraId="04ED80FE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6145" w:type="dxa"/>
            <w:gridSpan w:val="4"/>
            <w:noWrap/>
            <w:hideMark/>
          </w:tcPr>
          <w:p w14:paraId="267A3CB5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rupted until </w:t>
            </w:r>
          </w:p>
          <w:p w14:paraId="3A77BA94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≤ G1 </w:t>
            </w:r>
          </w:p>
          <w:p w14:paraId="1E3D9CE7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</w:tr>
      <w:tr w:rsidR="003A6E69" w:rsidRPr="00EC3BE5" w14:paraId="25BFDF0D" w14:textId="77777777" w:rsidTr="003E51B0">
        <w:trPr>
          <w:trHeight w:val="549"/>
        </w:trPr>
        <w:tc>
          <w:tcPr>
            <w:tcW w:w="6788" w:type="dxa"/>
            <w:gridSpan w:val="6"/>
            <w:noWrap/>
            <w:hideMark/>
          </w:tcPr>
          <w:p w14:paraId="2458C9C4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a patient needs more than 2 weeks to G1, withdrawal PLD+CP</w:t>
            </w:r>
          </w:p>
          <w:p w14:paraId="7D411C8C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tment and start with PTX </w:t>
            </w:r>
          </w:p>
        </w:tc>
        <w:tc>
          <w:tcPr>
            <w:tcW w:w="7433" w:type="dxa"/>
            <w:gridSpan w:val="6"/>
            <w:noWrap/>
            <w:hideMark/>
          </w:tcPr>
          <w:p w14:paraId="45F1177A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a patient more than 2 weeks to recover to G2, withdrawal PTX </w:t>
            </w:r>
          </w:p>
          <w:p w14:paraId="4D1E7D75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tment and surgery performed </w:t>
            </w:r>
          </w:p>
        </w:tc>
      </w:tr>
      <w:tr w:rsidR="003A6E69" w:rsidRPr="00EC3BE5" w14:paraId="06B759A6" w14:textId="77777777" w:rsidTr="003E51B0">
        <w:trPr>
          <w:trHeight w:val="315"/>
        </w:trPr>
        <w:tc>
          <w:tcPr>
            <w:tcW w:w="6788" w:type="dxa"/>
            <w:gridSpan w:val="6"/>
            <w:noWrap/>
            <w:hideMark/>
          </w:tcPr>
          <w:p w14:paraId="4CDCBEA1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cositis</w:t>
            </w:r>
          </w:p>
        </w:tc>
        <w:tc>
          <w:tcPr>
            <w:tcW w:w="7433" w:type="dxa"/>
            <w:gridSpan w:val="6"/>
            <w:noWrap/>
            <w:hideMark/>
          </w:tcPr>
          <w:p w14:paraId="4B89F636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sensitivity</w:t>
            </w:r>
          </w:p>
        </w:tc>
      </w:tr>
      <w:tr w:rsidR="003A6E69" w:rsidRPr="00EC3BE5" w14:paraId="68593975" w14:textId="77777777" w:rsidTr="003E51B0">
        <w:trPr>
          <w:trHeight w:val="806"/>
        </w:trPr>
        <w:tc>
          <w:tcPr>
            <w:tcW w:w="928" w:type="dxa"/>
            <w:gridSpan w:val="2"/>
            <w:noWrap/>
            <w:hideMark/>
          </w:tcPr>
          <w:p w14:paraId="42F6FB96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G1</w:t>
            </w:r>
          </w:p>
          <w:p w14:paraId="181E91DF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777" w:type="dxa"/>
            <w:gridSpan w:val="3"/>
            <w:noWrap/>
            <w:hideMark/>
          </w:tcPr>
          <w:p w14:paraId="67CECC76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eatment not </w:t>
            </w:r>
          </w:p>
          <w:p w14:paraId="0386AA68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rupted</w:t>
            </w:r>
          </w:p>
        </w:tc>
        <w:tc>
          <w:tcPr>
            <w:tcW w:w="4083" w:type="dxa"/>
            <w:noWrap/>
            <w:hideMark/>
          </w:tcPr>
          <w:p w14:paraId="6043FB98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dose reduction</w:t>
            </w:r>
          </w:p>
          <w:p w14:paraId="2B17EFAE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  <w:p w14:paraId="5052AA8B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7433" w:type="dxa"/>
            <w:gridSpan w:val="6"/>
            <w:vMerge w:val="restart"/>
            <w:noWrap/>
            <w:hideMark/>
          </w:tcPr>
          <w:p w14:paraId="0E658984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ediately discontinued the infusion and appropriate symptomatic treatment. Treatment was restarted a lower speed. If tolerated, the infusion may then be completed over the next hour to a total of 90'</w:t>
            </w:r>
          </w:p>
        </w:tc>
      </w:tr>
      <w:tr w:rsidR="003A6E69" w:rsidRPr="00EC3BE5" w14:paraId="070FCC63" w14:textId="77777777" w:rsidTr="003E51B0">
        <w:trPr>
          <w:trHeight w:val="422"/>
        </w:trPr>
        <w:tc>
          <w:tcPr>
            <w:tcW w:w="92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41FE39A9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2</w:t>
            </w:r>
          </w:p>
          <w:p w14:paraId="50F6E169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777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2A324AE5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rupted until</w:t>
            </w:r>
          </w:p>
          <w:p w14:paraId="666FED2F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≤ G1</w:t>
            </w:r>
          </w:p>
          <w:p w14:paraId="6EEB148A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4083" w:type="dxa"/>
            <w:tcBorders>
              <w:bottom w:val="single" w:sz="4" w:space="0" w:color="auto"/>
            </w:tcBorders>
            <w:noWrap/>
            <w:hideMark/>
          </w:tcPr>
          <w:p w14:paraId="4B7FE49F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dose reduction</w:t>
            </w:r>
          </w:p>
          <w:p w14:paraId="04729696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  <w:p w14:paraId="3B079E68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7433" w:type="dxa"/>
            <w:gridSpan w:val="6"/>
            <w:vMerge/>
            <w:tcBorders>
              <w:bottom w:val="single" w:sz="4" w:space="0" w:color="auto"/>
            </w:tcBorders>
            <w:noWrap/>
            <w:hideMark/>
          </w:tcPr>
          <w:p w14:paraId="2E54D22D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A6E69" w:rsidRPr="00EC3BE5" w14:paraId="0CC71BE1" w14:textId="77777777" w:rsidTr="003E51B0">
        <w:trPr>
          <w:trHeight w:val="315"/>
        </w:trPr>
        <w:tc>
          <w:tcPr>
            <w:tcW w:w="928" w:type="dxa"/>
            <w:gridSpan w:val="2"/>
            <w:vMerge w:val="restart"/>
            <w:noWrap/>
            <w:hideMark/>
          </w:tcPr>
          <w:p w14:paraId="0420A2BF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3</w:t>
            </w:r>
          </w:p>
          <w:p w14:paraId="73103660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777" w:type="dxa"/>
            <w:gridSpan w:val="3"/>
            <w:vMerge w:val="restart"/>
            <w:noWrap/>
            <w:hideMark/>
          </w:tcPr>
          <w:p w14:paraId="5002FB88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rupted until≤ G1 </w:t>
            </w:r>
          </w:p>
        </w:tc>
        <w:tc>
          <w:tcPr>
            <w:tcW w:w="4083" w:type="dxa"/>
            <w:vMerge w:val="restart"/>
            <w:noWrap/>
            <w:hideMark/>
          </w:tcPr>
          <w:p w14:paraId="1D787796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% dose reduction</w:t>
            </w:r>
          </w:p>
        </w:tc>
        <w:tc>
          <w:tcPr>
            <w:tcW w:w="7433" w:type="dxa"/>
            <w:gridSpan w:val="6"/>
            <w:noWrap/>
            <w:vAlign w:val="center"/>
            <w:hideMark/>
          </w:tcPr>
          <w:p w14:paraId="31906D8A" w14:textId="67948316" w:rsidR="003A6E69" w:rsidRPr="00EC3BE5" w:rsidRDefault="003A6E69" w:rsidP="003E51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LD+CP</w:t>
            </w:r>
            <w:r w:rsidR="00495A8D" w:rsidRPr="00EC3BE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</w:t>
            </w:r>
            <w:r w:rsidRPr="00EC3BE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, </w:t>
            </w:r>
            <w:r w:rsidR="00716945" w:rsidRPr="00EC3BE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aclitaxel</w:t>
            </w:r>
          </w:p>
        </w:tc>
      </w:tr>
      <w:tr w:rsidR="003A6E69" w:rsidRPr="00EC3BE5" w14:paraId="550091E3" w14:textId="77777777" w:rsidTr="003E51B0">
        <w:trPr>
          <w:trHeight w:val="427"/>
        </w:trPr>
        <w:tc>
          <w:tcPr>
            <w:tcW w:w="928" w:type="dxa"/>
            <w:gridSpan w:val="2"/>
            <w:vMerge/>
            <w:noWrap/>
            <w:hideMark/>
          </w:tcPr>
          <w:p w14:paraId="4D854AEC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77" w:type="dxa"/>
            <w:gridSpan w:val="3"/>
            <w:vMerge/>
            <w:noWrap/>
            <w:hideMark/>
          </w:tcPr>
          <w:p w14:paraId="0D9824D1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83" w:type="dxa"/>
            <w:vMerge/>
            <w:noWrap/>
            <w:hideMark/>
          </w:tcPr>
          <w:p w14:paraId="20C91AAD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433" w:type="dxa"/>
            <w:gridSpan w:val="6"/>
            <w:noWrap/>
            <w:hideMark/>
          </w:tcPr>
          <w:p w14:paraId="5E1133E4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lirubin &gt; 2x normal lab value</w:t>
            </w:r>
          </w:p>
        </w:tc>
      </w:tr>
      <w:tr w:rsidR="003A6E69" w:rsidRPr="00EC3BE5" w14:paraId="1E9DC07D" w14:textId="77777777" w:rsidTr="003E51B0">
        <w:trPr>
          <w:trHeight w:val="675"/>
        </w:trPr>
        <w:tc>
          <w:tcPr>
            <w:tcW w:w="928" w:type="dxa"/>
            <w:gridSpan w:val="2"/>
            <w:noWrap/>
            <w:hideMark/>
          </w:tcPr>
          <w:p w14:paraId="11E98610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4</w:t>
            </w:r>
          </w:p>
        </w:tc>
        <w:tc>
          <w:tcPr>
            <w:tcW w:w="1777" w:type="dxa"/>
            <w:gridSpan w:val="3"/>
            <w:noWrap/>
            <w:hideMark/>
          </w:tcPr>
          <w:p w14:paraId="46C8CA0F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rupted until≤ G1</w:t>
            </w:r>
          </w:p>
        </w:tc>
        <w:tc>
          <w:tcPr>
            <w:tcW w:w="4083" w:type="dxa"/>
            <w:noWrap/>
            <w:hideMark/>
          </w:tcPr>
          <w:p w14:paraId="1FFC8EC6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% dose reduction </w:t>
            </w:r>
          </w:p>
        </w:tc>
        <w:tc>
          <w:tcPr>
            <w:tcW w:w="2631" w:type="dxa"/>
            <w:gridSpan w:val="4"/>
            <w:vMerge w:val="restart"/>
            <w:noWrap/>
            <w:vAlign w:val="center"/>
            <w:hideMark/>
          </w:tcPr>
          <w:p w14:paraId="36FDF5EE" w14:textId="77777777" w:rsidR="003A6E69" w:rsidRPr="00EC3BE5" w:rsidRDefault="003A6E69" w:rsidP="003E51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tment interrupted</w:t>
            </w:r>
          </w:p>
          <w:p w14:paraId="47D0878C" w14:textId="77777777" w:rsidR="003A6E69" w:rsidRPr="00EC3BE5" w:rsidRDefault="003A6E69" w:rsidP="003E51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98" w:type="dxa"/>
            <w:noWrap/>
            <w:hideMark/>
          </w:tcPr>
          <w:p w14:paraId="25ECE8C4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overy in 3</w:t>
            </w:r>
          </w:p>
          <w:p w14:paraId="0CAA780E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eks to G1</w:t>
            </w:r>
          </w:p>
        </w:tc>
        <w:tc>
          <w:tcPr>
            <w:tcW w:w="2404" w:type="dxa"/>
            <w:noWrap/>
            <w:vAlign w:val="center"/>
            <w:hideMark/>
          </w:tcPr>
          <w:p w14:paraId="02CC6431" w14:textId="77777777" w:rsidR="003A6E69" w:rsidRPr="00EC3BE5" w:rsidRDefault="003A6E69" w:rsidP="003E51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tment not</w:t>
            </w:r>
          </w:p>
          <w:p w14:paraId="762C5AA1" w14:textId="77777777" w:rsidR="003A6E69" w:rsidRPr="00EC3BE5" w:rsidRDefault="003A6E69" w:rsidP="003E51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rupted</w:t>
            </w:r>
          </w:p>
        </w:tc>
      </w:tr>
      <w:tr w:rsidR="003A6E69" w:rsidRPr="00EC3BE5" w14:paraId="1B36279C" w14:textId="77777777" w:rsidTr="003E51B0">
        <w:trPr>
          <w:trHeight w:val="806"/>
        </w:trPr>
        <w:tc>
          <w:tcPr>
            <w:tcW w:w="6788" w:type="dxa"/>
            <w:gridSpan w:val="6"/>
            <w:noWrap/>
            <w:hideMark/>
          </w:tcPr>
          <w:p w14:paraId="24EE387B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patient needs more than 2 weeks to G1, withdrawal PLD+CP </w:t>
            </w:r>
          </w:p>
          <w:p w14:paraId="61F97B95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tment and start with PTX</w:t>
            </w:r>
          </w:p>
        </w:tc>
        <w:tc>
          <w:tcPr>
            <w:tcW w:w="2631" w:type="dxa"/>
            <w:gridSpan w:val="4"/>
            <w:vMerge/>
            <w:noWrap/>
            <w:hideMark/>
          </w:tcPr>
          <w:p w14:paraId="3B06E61C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98" w:type="dxa"/>
            <w:noWrap/>
            <w:hideMark/>
          </w:tcPr>
          <w:p w14:paraId="12B697FE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recovery in 3 weeks</w:t>
            </w:r>
          </w:p>
          <w:p w14:paraId="01F19A42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G1</w:t>
            </w:r>
          </w:p>
          <w:p w14:paraId="2CB7852F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404" w:type="dxa"/>
            <w:noWrap/>
            <w:hideMark/>
          </w:tcPr>
          <w:p w14:paraId="177D2030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terrupted treatment </w:t>
            </w:r>
          </w:p>
          <w:p w14:paraId="3648A030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 surgery performed</w:t>
            </w:r>
          </w:p>
        </w:tc>
      </w:tr>
      <w:tr w:rsidR="003A6E69" w:rsidRPr="00EC3BE5" w14:paraId="58312A9C" w14:textId="77777777" w:rsidTr="003E51B0">
        <w:trPr>
          <w:trHeight w:val="315"/>
        </w:trPr>
        <w:tc>
          <w:tcPr>
            <w:tcW w:w="6788" w:type="dxa"/>
            <w:gridSpan w:val="6"/>
            <w:noWrap/>
            <w:hideMark/>
          </w:tcPr>
          <w:p w14:paraId="079A3ACE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aphylactic reaction during infusion </w:t>
            </w:r>
          </w:p>
          <w:p w14:paraId="42CEADFA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103" w:type="dxa"/>
            <w:gridSpan w:val="3"/>
            <w:vMerge w:val="restart"/>
            <w:noWrap/>
            <w:hideMark/>
          </w:tcPr>
          <w:p w14:paraId="0DF5320E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eatin</w:t>
            </w:r>
            <w:r w:rsidR="00996F7E"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</w:t>
            </w: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 clearance </w:t>
            </w:r>
          </w:p>
          <w:p w14:paraId="128DFB96" w14:textId="0C5E1798" w:rsidR="003A6E69" w:rsidRPr="00EC3BE5" w:rsidRDefault="00716945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3A6E69"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-156 ml/min</w:t>
            </w:r>
          </w:p>
        </w:tc>
        <w:tc>
          <w:tcPr>
            <w:tcW w:w="5330" w:type="dxa"/>
            <w:gridSpan w:val="3"/>
            <w:vMerge w:val="restart"/>
            <w:noWrap/>
            <w:hideMark/>
          </w:tcPr>
          <w:p w14:paraId="6BF95B51" w14:textId="00746D18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rmal </w:t>
            </w:r>
            <w:r w:rsidR="00716945"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se</w:t>
            </w:r>
          </w:p>
        </w:tc>
      </w:tr>
      <w:tr w:rsidR="003A6E69" w:rsidRPr="00EC3BE5" w14:paraId="62A4ED32" w14:textId="77777777" w:rsidTr="003E51B0">
        <w:trPr>
          <w:trHeight w:val="537"/>
        </w:trPr>
        <w:tc>
          <w:tcPr>
            <w:tcW w:w="6788" w:type="dxa"/>
            <w:gridSpan w:val="6"/>
            <w:vMerge w:val="restart"/>
            <w:noWrap/>
            <w:hideMark/>
          </w:tcPr>
          <w:p w14:paraId="713C89FF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mmediately discontinued the infusion and appropriate </w:t>
            </w:r>
          </w:p>
          <w:p w14:paraId="3A86E7FC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ymptomatic treatment. Treatment was restarted at a lower </w:t>
            </w:r>
          </w:p>
          <w:p w14:paraId="647E7B32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peed. If tolerated, the infusion may than be completed over </w:t>
            </w:r>
          </w:p>
          <w:p w14:paraId="63492665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next hour to a total of 90 '</w:t>
            </w:r>
          </w:p>
          <w:p w14:paraId="0852ECDA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 </w:t>
            </w:r>
          </w:p>
        </w:tc>
        <w:tc>
          <w:tcPr>
            <w:tcW w:w="2103" w:type="dxa"/>
            <w:gridSpan w:val="3"/>
            <w:vMerge/>
            <w:noWrap/>
            <w:hideMark/>
          </w:tcPr>
          <w:p w14:paraId="705519D8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30" w:type="dxa"/>
            <w:gridSpan w:val="3"/>
            <w:vMerge/>
            <w:noWrap/>
            <w:hideMark/>
          </w:tcPr>
          <w:p w14:paraId="0BCD6B95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A6E69" w:rsidRPr="00EC3BE5" w14:paraId="6E40DB40" w14:textId="77777777" w:rsidTr="003E51B0">
        <w:trPr>
          <w:trHeight w:val="315"/>
        </w:trPr>
        <w:tc>
          <w:tcPr>
            <w:tcW w:w="6788" w:type="dxa"/>
            <w:gridSpan w:val="6"/>
            <w:vMerge/>
            <w:noWrap/>
            <w:hideMark/>
          </w:tcPr>
          <w:p w14:paraId="6C2C8E99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03" w:type="dxa"/>
            <w:gridSpan w:val="3"/>
            <w:vMerge w:val="restart"/>
            <w:noWrap/>
            <w:hideMark/>
          </w:tcPr>
          <w:p w14:paraId="046771F5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eatin</w:t>
            </w:r>
            <w:r w:rsidR="00996F7E"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</w:t>
            </w: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 clearance </w:t>
            </w:r>
          </w:p>
          <w:p w14:paraId="0F8B668D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≤ 40 ml/min</w:t>
            </w:r>
          </w:p>
          <w:p w14:paraId="71E9D895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5330" w:type="dxa"/>
            <w:gridSpan w:val="3"/>
            <w:noWrap/>
            <w:hideMark/>
          </w:tcPr>
          <w:p w14:paraId="3326B029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≤ 3 weeks to normal, no interrupted treatment</w:t>
            </w:r>
          </w:p>
        </w:tc>
      </w:tr>
      <w:tr w:rsidR="003A6E69" w:rsidRPr="00EC3BE5" w14:paraId="3A16F206" w14:textId="77777777" w:rsidTr="003E51B0">
        <w:trPr>
          <w:trHeight w:val="625"/>
        </w:trPr>
        <w:tc>
          <w:tcPr>
            <w:tcW w:w="6788" w:type="dxa"/>
            <w:gridSpan w:val="6"/>
            <w:vMerge/>
            <w:noWrap/>
            <w:hideMark/>
          </w:tcPr>
          <w:p w14:paraId="49281598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03" w:type="dxa"/>
            <w:gridSpan w:val="3"/>
            <w:vMerge/>
            <w:noWrap/>
            <w:hideMark/>
          </w:tcPr>
          <w:p w14:paraId="21D13F10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30" w:type="dxa"/>
            <w:gridSpan w:val="3"/>
            <w:noWrap/>
            <w:hideMark/>
          </w:tcPr>
          <w:p w14:paraId="736D104B" w14:textId="77777777" w:rsidR="003A6E69" w:rsidRPr="00EC3BE5" w:rsidRDefault="003A6E69" w:rsidP="003E51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≥3 weeks to normal, interrupted treatment and surgery performed</w:t>
            </w:r>
          </w:p>
        </w:tc>
      </w:tr>
    </w:tbl>
    <w:p w14:paraId="1D4FB5DC" w14:textId="77777777" w:rsidR="003A6E69" w:rsidRPr="00EC3BE5" w:rsidRDefault="003A6E6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6007F0F" w14:textId="23B5DF28" w:rsidR="003A6E69" w:rsidRPr="00EC3BE5" w:rsidRDefault="00086E99" w:rsidP="00EC3BE5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C3BE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bbreviations: CHF: Congestive Heart Failure, LVEF: Left ventricular ejection fraction, N: Neutrophils, Plat: </w:t>
      </w:r>
      <w:proofErr w:type="spellStart"/>
      <w:r w:rsidRPr="00EC3BE5">
        <w:rPr>
          <w:rFonts w:ascii="Times New Roman" w:hAnsi="Times New Roman" w:cs="Times New Roman"/>
          <w:bCs/>
          <w:sz w:val="24"/>
          <w:szCs w:val="24"/>
          <w:lang w:val="en-US"/>
        </w:rPr>
        <w:t>Platelels</w:t>
      </w:r>
      <w:proofErr w:type="spellEnd"/>
      <w:r w:rsidRPr="00EC3BE5">
        <w:rPr>
          <w:rFonts w:ascii="Times New Roman" w:hAnsi="Times New Roman" w:cs="Times New Roman"/>
          <w:bCs/>
          <w:sz w:val="24"/>
          <w:szCs w:val="24"/>
          <w:lang w:val="en-US"/>
        </w:rPr>
        <w:t>, G: Grade, PLD: Pegylated liposomal</w:t>
      </w:r>
      <w:r w:rsidRPr="00EC3BE5">
        <w:rPr>
          <w:rFonts w:ascii="Times New Roman" w:hAnsi="Times New Roman" w:cs="Times New Roman"/>
          <w:sz w:val="24"/>
          <w:szCs w:val="24"/>
          <w:lang w:val="en-US"/>
        </w:rPr>
        <w:t xml:space="preserve"> doxorubicin, CPM: Cyclophosphamide, PTX: Paclitaxel</w:t>
      </w:r>
      <w:r w:rsidR="00A72252" w:rsidRPr="00EC3BE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</w:p>
    <w:p w14:paraId="15057A5F" w14:textId="0016ACB1" w:rsidR="00716945" w:rsidRPr="00EC3BE5" w:rsidRDefault="0071694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716945" w:rsidRPr="00EC3BE5" w:rsidSect="00BB7F1D">
      <w:pgSz w:w="16817" w:h="11901" w:orient="landscape"/>
      <w:pgMar w:top="128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CD08F6"/>
    <w:multiLevelType w:val="hybridMultilevel"/>
    <w:tmpl w:val="125A8B62"/>
    <w:lvl w:ilvl="0" w:tplc="0C0A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" w15:restartNumberingAfterBreak="0">
    <w:nsid w:val="378C32B1"/>
    <w:multiLevelType w:val="hybridMultilevel"/>
    <w:tmpl w:val="897AA084"/>
    <w:lvl w:ilvl="0" w:tplc="0C0A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" w15:restartNumberingAfterBreak="0">
    <w:nsid w:val="4F69333C"/>
    <w:multiLevelType w:val="hybridMultilevel"/>
    <w:tmpl w:val="5C4EA81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C705856"/>
    <w:multiLevelType w:val="hybridMultilevel"/>
    <w:tmpl w:val="4FAAAAD4"/>
    <w:lvl w:ilvl="0" w:tplc="0C0A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182"/>
    <w:rsid w:val="00084638"/>
    <w:rsid w:val="00086E99"/>
    <w:rsid w:val="00087EE9"/>
    <w:rsid w:val="000B5A16"/>
    <w:rsid w:val="000C3286"/>
    <w:rsid w:val="001725D6"/>
    <w:rsid w:val="00175794"/>
    <w:rsid w:val="0019625A"/>
    <w:rsid w:val="001D6DA4"/>
    <w:rsid w:val="001E541A"/>
    <w:rsid w:val="0029198E"/>
    <w:rsid w:val="00294E4C"/>
    <w:rsid w:val="002A5148"/>
    <w:rsid w:val="002D3EEC"/>
    <w:rsid w:val="002E4B3C"/>
    <w:rsid w:val="00352247"/>
    <w:rsid w:val="00363335"/>
    <w:rsid w:val="0039067D"/>
    <w:rsid w:val="00393220"/>
    <w:rsid w:val="00396C26"/>
    <w:rsid w:val="003976A9"/>
    <w:rsid w:val="00397B90"/>
    <w:rsid w:val="003A6E69"/>
    <w:rsid w:val="003E51B0"/>
    <w:rsid w:val="003E6BB0"/>
    <w:rsid w:val="003F2AB9"/>
    <w:rsid w:val="004043E8"/>
    <w:rsid w:val="00415B48"/>
    <w:rsid w:val="00427D13"/>
    <w:rsid w:val="00495A8D"/>
    <w:rsid w:val="004A6647"/>
    <w:rsid w:val="00530FD4"/>
    <w:rsid w:val="00557182"/>
    <w:rsid w:val="00562DB4"/>
    <w:rsid w:val="005C7941"/>
    <w:rsid w:val="005D1DDC"/>
    <w:rsid w:val="00613EDE"/>
    <w:rsid w:val="006363B3"/>
    <w:rsid w:val="00680603"/>
    <w:rsid w:val="006A4600"/>
    <w:rsid w:val="006E03F7"/>
    <w:rsid w:val="00716945"/>
    <w:rsid w:val="0073461D"/>
    <w:rsid w:val="007412A5"/>
    <w:rsid w:val="0077059A"/>
    <w:rsid w:val="007C5046"/>
    <w:rsid w:val="00874B33"/>
    <w:rsid w:val="00883313"/>
    <w:rsid w:val="008B58F0"/>
    <w:rsid w:val="008E6C72"/>
    <w:rsid w:val="008F26C0"/>
    <w:rsid w:val="0095206B"/>
    <w:rsid w:val="00964FA5"/>
    <w:rsid w:val="00996F7E"/>
    <w:rsid w:val="00A074C6"/>
    <w:rsid w:val="00A07AA0"/>
    <w:rsid w:val="00A20DD0"/>
    <w:rsid w:val="00A429EC"/>
    <w:rsid w:val="00A474F1"/>
    <w:rsid w:val="00A72252"/>
    <w:rsid w:val="00A95A50"/>
    <w:rsid w:val="00AC6692"/>
    <w:rsid w:val="00AE03C3"/>
    <w:rsid w:val="00B03685"/>
    <w:rsid w:val="00B26049"/>
    <w:rsid w:val="00B31DAD"/>
    <w:rsid w:val="00B81F61"/>
    <w:rsid w:val="00B86D0B"/>
    <w:rsid w:val="00BB7F1D"/>
    <w:rsid w:val="00BE6F30"/>
    <w:rsid w:val="00C14DE4"/>
    <w:rsid w:val="00C96421"/>
    <w:rsid w:val="00CC305E"/>
    <w:rsid w:val="00D14D15"/>
    <w:rsid w:val="00D3086C"/>
    <w:rsid w:val="00D374F5"/>
    <w:rsid w:val="00D538F0"/>
    <w:rsid w:val="00D721F5"/>
    <w:rsid w:val="00DA360F"/>
    <w:rsid w:val="00DA63D7"/>
    <w:rsid w:val="00DD6F63"/>
    <w:rsid w:val="00E151DA"/>
    <w:rsid w:val="00E16C73"/>
    <w:rsid w:val="00E7144B"/>
    <w:rsid w:val="00E76666"/>
    <w:rsid w:val="00EB0462"/>
    <w:rsid w:val="00EB1318"/>
    <w:rsid w:val="00EC3BE5"/>
    <w:rsid w:val="00F07F7D"/>
    <w:rsid w:val="00F24BE7"/>
    <w:rsid w:val="00F259AB"/>
    <w:rsid w:val="00F33112"/>
    <w:rsid w:val="00F56241"/>
    <w:rsid w:val="00F64451"/>
    <w:rsid w:val="00FB1414"/>
    <w:rsid w:val="00FB2F17"/>
    <w:rsid w:val="00FC560E"/>
    <w:rsid w:val="00FD622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1CC5AC"/>
  <w15:docId w15:val="{278B7760-0DAC-BF41-8FA9-52F400C42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571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fasis">
    <w:name w:val="Emphasis"/>
    <w:basedOn w:val="Fuentedeprrafopredeter"/>
    <w:uiPriority w:val="20"/>
    <w:qFormat/>
    <w:rsid w:val="00DA63D7"/>
    <w:rPr>
      <w:b/>
      <w:bCs/>
      <w:i w:val="0"/>
      <w:iCs w:val="0"/>
    </w:rPr>
  </w:style>
  <w:style w:type="character" w:customStyle="1" w:styleId="shorttext">
    <w:name w:val="short_text"/>
    <w:basedOn w:val="Fuentedeprrafopredeter"/>
    <w:rsid w:val="00D374F5"/>
  </w:style>
  <w:style w:type="character" w:customStyle="1" w:styleId="hps">
    <w:name w:val="hps"/>
    <w:basedOn w:val="Fuentedeprrafopredeter"/>
    <w:rsid w:val="00D374F5"/>
  </w:style>
  <w:style w:type="paragraph" w:styleId="Prrafodelista">
    <w:name w:val="List Paragraph"/>
    <w:basedOn w:val="Normal"/>
    <w:uiPriority w:val="34"/>
    <w:qFormat/>
    <w:rsid w:val="00C14DE4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1E54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E541A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562DB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7225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7225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72252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7225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7225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85</Words>
  <Characters>2671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guel Gil</dc:creator>
  <cp:lastModifiedBy>Miguel Gil Gil</cp:lastModifiedBy>
  <cp:revision>2</cp:revision>
  <cp:lastPrinted>2014-02-24T08:34:00Z</cp:lastPrinted>
  <dcterms:created xsi:type="dcterms:W3CDTF">2020-12-19T13:47:00Z</dcterms:created>
  <dcterms:modified xsi:type="dcterms:W3CDTF">2020-12-19T13:47:00Z</dcterms:modified>
</cp:coreProperties>
</file>